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7ADC0" w14:textId="0B28AEB5" w:rsidR="004E5D68" w:rsidRPr="00717D31" w:rsidRDefault="002922A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S3 </w:t>
      </w:r>
      <w:r w:rsidR="00C73B85">
        <w:rPr>
          <w:rFonts w:ascii="Times New Roman" w:hAnsi="Times New Roman" w:cs="Times New Roman"/>
          <w:b/>
          <w:bCs/>
        </w:rPr>
        <w:t>_</w:t>
      </w:r>
      <w:r w:rsidR="00717D31" w:rsidRPr="00717D31">
        <w:rPr>
          <w:rFonts w:ascii="Times New Roman" w:hAnsi="Times New Roman" w:cs="Times New Roman"/>
          <w:b/>
          <w:bCs/>
        </w:rPr>
        <w:t>Search Strategy</w:t>
      </w:r>
    </w:p>
    <w:p w14:paraId="15009354" w14:textId="36CA29F8" w:rsidR="00717D31" w:rsidRPr="00717D31" w:rsidRDefault="00717D31">
      <w:pPr>
        <w:rPr>
          <w:rFonts w:ascii="Times New Roman" w:hAnsi="Times New Roman" w:cs="Times New Roman"/>
          <w:b/>
          <w:bCs/>
        </w:rPr>
      </w:pPr>
      <w:r w:rsidRPr="00717D31">
        <w:rPr>
          <w:rFonts w:ascii="Times New Roman" w:hAnsi="Times New Roman" w:cs="Times New Roman"/>
          <w:b/>
          <w:bCs/>
        </w:rPr>
        <w:t>PubMed</w:t>
      </w:r>
      <w:r w:rsidR="00B6485C">
        <w:rPr>
          <w:rFonts w:ascii="Times New Roman" w:hAnsi="Times New Roman" w:cs="Times New Roman"/>
          <w:b/>
          <w:bCs/>
        </w:rPr>
        <w:t xml:space="preserve"> </w:t>
      </w:r>
    </w:p>
    <w:p w14:paraId="4BF4308D" w14:textId="1E512D3F" w:rsidR="00717D31" w:rsidRPr="00717D31" w:rsidRDefault="00717D31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11340"/>
      </w:tblGrid>
      <w:tr w:rsidR="00EA1098" w:rsidRPr="00717D31" w14:paraId="2D17E06A" w14:textId="77777777" w:rsidTr="00717D31">
        <w:tc>
          <w:tcPr>
            <w:tcW w:w="988" w:type="dxa"/>
          </w:tcPr>
          <w:p w14:paraId="4220A44A" w14:textId="5E17DD72" w:rsidR="00EA1098" w:rsidRPr="00921366" w:rsidRDefault="00EA10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3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92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. </w:t>
            </w:r>
          </w:p>
        </w:tc>
        <w:tc>
          <w:tcPr>
            <w:tcW w:w="11340" w:type="dxa"/>
          </w:tcPr>
          <w:p w14:paraId="794B8C10" w14:textId="686B40E0" w:rsidR="00EA1098" w:rsidRPr="00921366" w:rsidRDefault="00EA10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3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</w:t>
            </w:r>
            <w:r w:rsidRPr="0092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y words (subject headings or free terms)</w:t>
            </w:r>
          </w:p>
        </w:tc>
      </w:tr>
      <w:tr w:rsidR="00EA1098" w:rsidRPr="00717D31" w14:paraId="515DA04D" w14:textId="77777777" w:rsidTr="00717D31">
        <w:tc>
          <w:tcPr>
            <w:tcW w:w="988" w:type="dxa"/>
          </w:tcPr>
          <w:p w14:paraId="515EA32C" w14:textId="345C870B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11340" w:type="dxa"/>
          </w:tcPr>
          <w:p w14:paraId="36A6BF9A" w14:textId="09CF61C0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Obesity[</w:t>
            </w:r>
            <w:proofErr w:type="gramEnd"/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MeSH]</w:t>
            </w:r>
          </w:p>
        </w:tc>
      </w:tr>
      <w:tr w:rsidR="00EA1098" w:rsidRPr="00717D31" w14:paraId="6D8823F4" w14:textId="77777777" w:rsidTr="00717D31">
        <w:tc>
          <w:tcPr>
            <w:tcW w:w="988" w:type="dxa"/>
          </w:tcPr>
          <w:p w14:paraId="0FDB9D5E" w14:textId="768071CD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11340" w:type="dxa"/>
          </w:tcPr>
          <w:p w14:paraId="7730C822" w14:textId="7A382E07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 xml:space="preserve">“Weight </w:t>
            </w:r>
            <w:proofErr w:type="gramStart"/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Loss”[</w:t>
            </w:r>
            <w:proofErr w:type="gramEnd"/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MeSH]</w:t>
            </w:r>
          </w:p>
        </w:tc>
      </w:tr>
      <w:tr w:rsidR="00EA1098" w:rsidRPr="00717D31" w14:paraId="024F06EB" w14:textId="77777777" w:rsidTr="00717D31">
        <w:tc>
          <w:tcPr>
            <w:tcW w:w="988" w:type="dxa"/>
          </w:tcPr>
          <w:p w14:paraId="1AD83C15" w14:textId="02E81F03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11340" w:type="dxa"/>
          </w:tcPr>
          <w:p w14:paraId="7485AF97" w14:textId="70D03D08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Overweight[</w:t>
            </w:r>
            <w:proofErr w:type="gramEnd"/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MeSH]</w:t>
            </w:r>
          </w:p>
        </w:tc>
      </w:tr>
      <w:tr w:rsidR="00EA1098" w:rsidRPr="00717D31" w14:paraId="4E1A548A" w14:textId="77777777" w:rsidTr="00717D31">
        <w:tc>
          <w:tcPr>
            <w:tcW w:w="988" w:type="dxa"/>
          </w:tcPr>
          <w:p w14:paraId="2CC92942" w14:textId="3A39D65A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11340" w:type="dxa"/>
          </w:tcPr>
          <w:p w14:paraId="3C40922F" w14:textId="51EFC862" w:rsidR="00EA1098" w:rsidRPr="004B27F9" w:rsidRDefault="00EA10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obes*[Title/Abstract] OR "body mass ind*"[Title/Abstract] OR </w:t>
            </w:r>
            <w:proofErr w:type="gramStart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diposity[</w:t>
            </w:r>
            <w:proofErr w:type="gramEnd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Title/Abstract] OR overweight[Title/Abstract] OR "over weight"[Title/Abstract]  OR antiobesity[Title/Abstract] OR "anti-obesity"[Title/Abstract] OR bodyweight[Title/Abstract] OR "body weight"[Title/Abstract]</w:t>
            </w:r>
          </w:p>
        </w:tc>
      </w:tr>
      <w:tr w:rsidR="00EA1098" w:rsidRPr="00717D31" w14:paraId="4BA558A5" w14:textId="77777777" w:rsidTr="00717D31">
        <w:tc>
          <w:tcPr>
            <w:tcW w:w="988" w:type="dxa"/>
          </w:tcPr>
          <w:p w14:paraId="632A211A" w14:textId="0C86E0E4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11340" w:type="dxa"/>
          </w:tcPr>
          <w:p w14:paraId="6244BCA8" w14:textId="29C2B9B1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 OR #2 OR #3 OR #4</w:t>
            </w:r>
          </w:p>
        </w:tc>
      </w:tr>
      <w:tr w:rsidR="00EA1098" w:rsidRPr="00717D31" w14:paraId="414A7895" w14:textId="77777777" w:rsidTr="00717D31">
        <w:tc>
          <w:tcPr>
            <w:tcW w:w="988" w:type="dxa"/>
          </w:tcPr>
          <w:p w14:paraId="2146820B" w14:textId="62E1E5B7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11340" w:type="dxa"/>
          </w:tcPr>
          <w:p w14:paraId="28F7B125" w14:textId="7E6289E6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Orlistat[</w:t>
            </w:r>
            <w:proofErr w:type="gramEnd"/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MeSH]</w:t>
            </w:r>
          </w:p>
        </w:tc>
      </w:tr>
      <w:tr w:rsidR="00EA1098" w:rsidRPr="00717D31" w14:paraId="41C8FC61" w14:textId="77777777" w:rsidTr="00717D31">
        <w:tc>
          <w:tcPr>
            <w:tcW w:w="988" w:type="dxa"/>
          </w:tcPr>
          <w:p w14:paraId="6100B542" w14:textId="3555F5AD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7</w:t>
            </w:r>
          </w:p>
        </w:tc>
        <w:tc>
          <w:tcPr>
            <w:tcW w:w="11340" w:type="dxa"/>
          </w:tcPr>
          <w:p w14:paraId="7336899A" w14:textId="2C1BCAE5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Xenical[</w:t>
            </w:r>
            <w:proofErr w:type="gramEnd"/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EA1098" w:rsidRPr="00717D31" w14:paraId="6AB1FFA2" w14:textId="77777777" w:rsidTr="00717D31">
        <w:tc>
          <w:tcPr>
            <w:tcW w:w="988" w:type="dxa"/>
          </w:tcPr>
          <w:p w14:paraId="5686DA9F" w14:textId="5D3B512D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8</w:t>
            </w:r>
          </w:p>
        </w:tc>
        <w:tc>
          <w:tcPr>
            <w:tcW w:w="11340" w:type="dxa"/>
          </w:tcPr>
          <w:p w14:paraId="0E7DE73F" w14:textId="4BD4B507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hentermine[</w:t>
            </w:r>
            <w:proofErr w:type="gramEnd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Title/Abstract] AND topiramate[Title/Abstract]) OR </w:t>
            </w:r>
            <w:r w:rsidR="00B6485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“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hentermine/topiramate</w:t>
            </w:r>
            <w:r w:rsidR="00B6485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”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[Title/Abstract] OR "phentermine</w:t>
            </w:r>
            <w:r w:rsidR="0057597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-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topiramate"[Title/Abstract] OR Qsymia[Title/Abstract]</w:t>
            </w:r>
          </w:p>
        </w:tc>
      </w:tr>
      <w:tr w:rsidR="00EA1098" w:rsidRPr="00717D31" w14:paraId="3D60EAB8" w14:textId="77777777" w:rsidTr="00717D31">
        <w:tc>
          <w:tcPr>
            <w:tcW w:w="988" w:type="dxa"/>
          </w:tcPr>
          <w:p w14:paraId="795CB00A" w14:textId="4AF4B58D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9</w:t>
            </w:r>
          </w:p>
        </w:tc>
        <w:tc>
          <w:tcPr>
            <w:tcW w:w="11340" w:type="dxa"/>
          </w:tcPr>
          <w:p w14:paraId="73DA6F3C" w14:textId="0D6776BA" w:rsidR="00EA1098" w:rsidRPr="004B27F9" w:rsidRDefault="00EA1098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bupropion/</w:t>
            </w:r>
            <w:proofErr w:type="gramStart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altrexone[</w:t>
            </w:r>
            <w:proofErr w:type="gramEnd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Title/Abstract] OR (amfebutamone[Title/Abstract] AND naltrexone[Title/Abstract]) OR (bupropion[Title/Abstract] AND naltrexone[Title/Abstract]) OR "bupropion-naltrexone"[Title/Abstract] OR Contrave[Title/Abstract]</w:t>
            </w:r>
          </w:p>
        </w:tc>
      </w:tr>
      <w:tr w:rsidR="00EA1098" w:rsidRPr="00717D31" w14:paraId="32491F6A" w14:textId="77777777" w:rsidTr="00717D31">
        <w:tc>
          <w:tcPr>
            <w:tcW w:w="988" w:type="dxa"/>
          </w:tcPr>
          <w:p w14:paraId="6315F59C" w14:textId="4856E14B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0</w:t>
            </w:r>
          </w:p>
        </w:tc>
        <w:tc>
          <w:tcPr>
            <w:tcW w:w="11340" w:type="dxa"/>
          </w:tcPr>
          <w:p w14:paraId="5C7C4EEA" w14:textId="694C3DC0" w:rsidR="00EA1098" w:rsidRPr="004B27F9" w:rsidRDefault="00EA1098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Liraglutide[</w:t>
            </w:r>
            <w:proofErr w:type="gramEnd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MeSH]</w:t>
            </w:r>
          </w:p>
        </w:tc>
      </w:tr>
      <w:tr w:rsidR="00EA1098" w:rsidRPr="00717D31" w14:paraId="73D30AAE" w14:textId="77777777" w:rsidTr="00717D31">
        <w:tc>
          <w:tcPr>
            <w:tcW w:w="988" w:type="dxa"/>
          </w:tcPr>
          <w:p w14:paraId="624CA459" w14:textId="04D9D582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1</w:t>
            </w:r>
          </w:p>
        </w:tc>
        <w:tc>
          <w:tcPr>
            <w:tcW w:w="11340" w:type="dxa"/>
          </w:tcPr>
          <w:p w14:paraId="3149DD59" w14:textId="5C20607F" w:rsidR="00EA1098" w:rsidRPr="004B27F9" w:rsidRDefault="00EA1098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axenda[</w:t>
            </w:r>
            <w:proofErr w:type="gramEnd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EA1098" w:rsidRPr="00717D31" w14:paraId="1CF58B91" w14:textId="77777777" w:rsidTr="00717D31">
        <w:tc>
          <w:tcPr>
            <w:tcW w:w="988" w:type="dxa"/>
          </w:tcPr>
          <w:p w14:paraId="4DEF4BF5" w14:textId="0DE6FAD1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2</w:t>
            </w:r>
          </w:p>
        </w:tc>
        <w:tc>
          <w:tcPr>
            <w:tcW w:w="11340" w:type="dxa"/>
          </w:tcPr>
          <w:p w14:paraId="7041D3E3" w14:textId="0DBBBA90" w:rsidR="00EA1098" w:rsidRPr="004B27F9" w:rsidRDefault="00EA1098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emaglutide[</w:t>
            </w:r>
            <w:proofErr w:type="gramEnd"/>
            <w:r w:rsidR="00222D3A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Title/</w:t>
            </w:r>
            <w:r w:rsidR="00222D3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bstract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EA1098" w:rsidRPr="00717D31" w14:paraId="0C076F02" w14:textId="77777777" w:rsidTr="00717D31">
        <w:tc>
          <w:tcPr>
            <w:tcW w:w="988" w:type="dxa"/>
          </w:tcPr>
          <w:p w14:paraId="2CB85CAE" w14:textId="78C37B56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3</w:t>
            </w:r>
          </w:p>
        </w:tc>
        <w:tc>
          <w:tcPr>
            <w:tcW w:w="11340" w:type="dxa"/>
          </w:tcPr>
          <w:p w14:paraId="37C85BF9" w14:textId="3A1DF14B" w:rsidR="00EA1098" w:rsidRPr="004B27F9" w:rsidRDefault="00EA1098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Wegovy[</w:t>
            </w:r>
            <w:proofErr w:type="gramEnd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EA1098" w:rsidRPr="00717D31" w14:paraId="59D84EFE" w14:textId="77777777" w:rsidTr="00717D31">
        <w:tc>
          <w:tcPr>
            <w:tcW w:w="988" w:type="dxa"/>
          </w:tcPr>
          <w:p w14:paraId="334A1A5D" w14:textId="34C01004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4</w:t>
            </w:r>
          </w:p>
        </w:tc>
        <w:tc>
          <w:tcPr>
            <w:tcW w:w="11340" w:type="dxa"/>
          </w:tcPr>
          <w:p w14:paraId="3CE22FA3" w14:textId="7701B9BE" w:rsidR="00EA1098" w:rsidRPr="004B27F9" w:rsidRDefault="00EA1098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#6 OR #7 OR #8 OR #9 OR #10 OR #11 OR #12 OR #13</w:t>
            </w:r>
          </w:p>
        </w:tc>
      </w:tr>
      <w:tr w:rsidR="00EA1098" w:rsidRPr="00824A72" w14:paraId="1D1C61AB" w14:textId="77777777" w:rsidTr="00717D31">
        <w:tc>
          <w:tcPr>
            <w:tcW w:w="988" w:type="dxa"/>
          </w:tcPr>
          <w:p w14:paraId="0EE78863" w14:textId="49737B52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5</w:t>
            </w:r>
          </w:p>
        </w:tc>
        <w:tc>
          <w:tcPr>
            <w:tcW w:w="11340" w:type="dxa"/>
          </w:tcPr>
          <w:p w14:paraId="6367FDBA" w14:textId="47A5F6C3" w:rsidR="00EA1098" w:rsidRPr="004B27F9" w:rsidRDefault="00EA1098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Economics[MeSH] 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 (“Economic Evaluation”[</w:t>
            </w:r>
            <w:r w:rsidR="003E40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tle/Abstract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  <w:r w:rsidRPr="004B27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“economic model”[</w:t>
            </w:r>
            <w:r w:rsidR="003E40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tle/Abstrac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]) OR </w:t>
            </w:r>
            <w:r w:rsidRPr="004B27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“Costs and Cost Analysis”[MeSH]) OR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“Cost Effectiveness</w:t>
            </w:r>
            <w:r w:rsidR="003E40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”[MeSH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="007D2E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 (“Cost Utility Analysis”[</w:t>
            </w:r>
            <w:r w:rsidR="003E40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tle/Abstract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) OR (“Cost Minimization Analysis”[</w:t>
            </w:r>
            <w:r w:rsidR="003E40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tle/Abstract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) OR</w:t>
            </w:r>
            <w:r w:rsidRPr="004B27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Pr="004B27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“Cost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B27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efit”[MeSH]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Pr="004B27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 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Pr="004B27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“Cost of Illness”[MeSH]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Pr="004B27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 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“Cost Consequence Analysis”[</w:t>
            </w:r>
            <w:r w:rsidR="003E40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tle/Abstrac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 </w:t>
            </w:r>
            <w:r w:rsidRPr="004B27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onomic*[Title/Abstract] OR cost</w:t>
            </w:r>
            <w:r w:rsidR="00CB6E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  <w:r w:rsidRPr="004B27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Title/Abstract]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B27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 pharmacoeconom* [Title/Abstract]</w:t>
            </w:r>
          </w:p>
        </w:tc>
      </w:tr>
      <w:tr w:rsidR="00EA1098" w:rsidRPr="00824A72" w14:paraId="43D5BDB4" w14:textId="77777777" w:rsidTr="00717D31">
        <w:tc>
          <w:tcPr>
            <w:tcW w:w="988" w:type="dxa"/>
          </w:tcPr>
          <w:p w14:paraId="531BDDE6" w14:textId="1D1AE399" w:rsidR="00EA1098" w:rsidRPr="004B27F9" w:rsidRDefault="00EA1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6</w:t>
            </w:r>
          </w:p>
        </w:tc>
        <w:tc>
          <w:tcPr>
            <w:tcW w:w="11340" w:type="dxa"/>
          </w:tcPr>
          <w:p w14:paraId="6F1CA0FC" w14:textId="49D4B3AE" w:rsidR="00EA1098" w:rsidRPr="004B27F9" w:rsidRDefault="00EA1098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#5 AND #14 AND #15</w:t>
            </w:r>
          </w:p>
        </w:tc>
      </w:tr>
    </w:tbl>
    <w:p w14:paraId="55FEAE9C" w14:textId="6D69AE2B" w:rsidR="00717D31" w:rsidRDefault="00717D31">
      <w:pPr>
        <w:rPr>
          <w:rFonts w:ascii="Times New Roman" w:hAnsi="Times New Roman" w:cs="Times New Roman"/>
          <w:sz w:val="18"/>
          <w:szCs w:val="18"/>
        </w:rPr>
      </w:pPr>
    </w:p>
    <w:p w14:paraId="0AB1E1E2" w14:textId="77777777" w:rsidR="00EC6AE6" w:rsidRDefault="00EC6AE6" w:rsidP="00B6485C">
      <w:pPr>
        <w:rPr>
          <w:rFonts w:ascii="Times New Roman" w:hAnsi="Times New Roman" w:cs="Times New Roman"/>
          <w:b/>
          <w:bCs/>
          <w:szCs w:val="21"/>
        </w:rPr>
      </w:pPr>
    </w:p>
    <w:p w14:paraId="4E21CAA8" w14:textId="403B1CBC" w:rsidR="00B6485C" w:rsidRPr="00717D31" w:rsidRDefault="00921366" w:rsidP="00B6485C">
      <w:pPr>
        <w:rPr>
          <w:rFonts w:ascii="Times New Roman" w:hAnsi="Times New Roman" w:cs="Times New Roman"/>
          <w:b/>
          <w:bCs/>
        </w:rPr>
      </w:pPr>
      <w:r w:rsidRPr="00921366">
        <w:rPr>
          <w:rFonts w:ascii="Times New Roman" w:hAnsi="Times New Roman" w:cs="Times New Roman" w:hint="eastAsia"/>
          <w:b/>
          <w:bCs/>
          <w:szCs w:val="21"/>
        </w:rPr>
        <w:lastRenderedPageBreak/>
        <w:t>E</w:t>
      </w:r>
      <w:r w:rsidR="00346DB8">
        <w:rPr>
          <w:rFonts w:ascii="Times New Roman" w:hAnsi="Times New Roman" w:cs="Times New Roman"/>
          <w:b/>
          <w:bCs/>
          <w:szCs w:val="21"/>
        </w:rPr>
        <w:t>MBASE</w:t>
      </w:r>
      <w:r w:rsidR="00B6485C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5E6DED98" w14:textId="77777777" w:rsidR="00921366" w:rsidRPr="00921366" w:rsidRDefault="00921366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11340"/>
      </w:tblGrid>
      <w:tr w:rsidR="00EA1098" w:rsidRPr="00717D31" w14:paraId="097542F8" w14:textId="77777777" w:rsidTr="000E4574">
        <w:tc>
          <w:tcPr>
            <w:tcW w:w="988" w:type="dxa"/>
          </w:tcPr>
          <w:p w14:paraId="3260A32F" w14:textId="77777777" w:rsidR="00EA1098" w:rsidRPr="00921366" w:rsidRDefault="00EA1098" w:rsidP="000E45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3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92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. </w:t>
            </w:r>
          </w:p>
        </w:tc>
        <w:tc>
          <w:tcPr>
            <w:tcW w:w="11340" w:type="dxa"/>
          </w:tcPr>
          <w:p w14:paraId="40610A88" w14:textId="77777777" w:rsidR="00EA1098" w:rsidRPr="00921366" w:rsidRDefault="00EA1098" w:rsidP="000E45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3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</w:t>
            </w:r>
            <w:r w:rsidRPr="0092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y words (subject headings or free terms)</w:t>
            </w:r>
          </w:p>
        </w:tc>
      </w:tr>
      <w:tr w:rsidR="00EA1098" w:rsidRPr="00717D31" w14:paraId="49C39E22" w14:textId="77777777" w:rsidTr="000E4574">
        <w:tc>
          <w:tcPr>
            <w:tcW w:w="988" w:type="dxa"/>
          </w:tcPr>
          <w:p w14:paraId="7296E820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11340" w:type="dxa"/>
          </w:tcPr>
          <w:p w14:paraId="22541122" w14:textId="2A1C9F08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 Obesity/</w:t>
            </w:r>
          </w:p>
        </w:tc>
      </w:tr>
      <w:tr w:rsidR="00EA1098" w:rsidRPr="00717D31" w14:paraId="0CC4754C" w14:textId="77777777" w:rsidTr="000E4574">
        <w:tc>
          <w:tcPr>
            <w:tcW w:w="988" w:type="dxa"/>
          </w:tcPr>
          <w:p w14:paraId="70966154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11340" w:type="dxa"/>
          </w:tcPr>
          <w:p w14:paraId="5420D1B2" w14:textId="30E95E12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 Weight Loss/</w:t>
            </w:r>
          </w:p>
        </w:tc>
      </w:tr>
      <w:tr w:rsidR="00EA1098" w:rsidRPr="00717D31" w14:paraId="3274F10C" w14:textId="77777777" w:rsidTr="000E4574">
        <w:tc>
          <w:tcPr>
            <w:tcW w:w="988" w:type="dxa"/>
          </w:tcPr>
          <w:p w14:paraId="67D4A8B8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11340" w:type="dxa"/>
          </w:tcPr>
          <w:p w14:paraId="645978F4" w14:textId="2AA91606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p </w:t>
            </w: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Overwe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/</w:t>
            </w:r>
          </w:p>
        </w:tc>
      </w:tr>
      <w:tr w:rsidR="00EA1098" w:rsidRPr="00717D31" w14:paraId="21E76624" w14:textId="77777777" w:rsidTr="000E4574">
        <w:tc>
          <w:tcPr>
            <w:tcW w:w="988" w:type="dxa"/>
          </w:tcPr>
          <w:p w14:paraId="4B501693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11340" w:type="dxa"/>
          </w:tcPr>
          <w:p w14:paraId="5A7EEE9A" w14:textId="31D329AE" w:rsidR="00EA1098" w:rsidRPr="004B27F9" w:rsidRDefault="00EA1098" w:rsidP="000E457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(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obes* </w:t>
            </w:r>
            <w:r w:rsidR="00BF5FEF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"body mass ind*" 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OR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adiposity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overweight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"over weight"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antiobesity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"anti-obesity"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bodyweight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"body weight"</w:t>
            </w:r>
            <w:proofErr w:type="gramStart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).ti</w:t>
            </w:r>
            <w:proofErr w:type="gramEnd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,ab.</w:t>
            </w:r>
          </w:p>
        </w:tc>
      </w:tr>
      <w:tr w:rsidR="00EA1098" w:rsidRPr="00717D31" w14:paraId="0A6D14F8" w14:textId="77777777" w:rsidTr="000E4574">
        <w:tc>
          <w:tcPr>
            <w:tcW w:w="988" w:type="dxa"/>
          </w:tcPr>
          <w:p w14:paraId="45464161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11340" w:type="dxa"/>
          </w:tcPr>
          <w:p w14:paraId="3346F8F6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 OR #2 OR #3 OR #4</w:t>
            </w:r>
          </w:p>
        </w:tc>
      </w:tr>
      <w:tr w:rsidR="00EA1098" w:rsidRPr="00717D31" w14:paraId="2B82FB87" w14:textId="77777777" w:rsidTr="000E4574">
        <w:tc>
          <w:tcPr>
            <w:tcW w:w="988" w:type="dxa"/>
          </w:tcPr>
          <w:p w14:paraId="15CA18BB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11340" w:type="dxa"/>
          </w:tcPr>
          <w:p w14:paraId="05237EFA" w14:textId="6760D0CC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p </w:t>
            </w: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Orlistat</w:t>
            </w:r>
          </w:p>
        </w:tc>
      </w:tr>
      <w:tr w:rsidR="00EA1098" w:rsidRPr="00717D31" w14:paraId="15A74789" w14:textId="77777777" w:rsidTr="000E4574">
        <w:tc>
          <w:tcPr>
            <w:tcW w:w="988" w:type="dxa"/>
          </w:tcPr>
          <w:p w14:paraId="5AF82F5A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7</w:t>
            </w:r>
          </w:p>
        </w:tc>
        <w:tc>
          <w:tcPr>
            <w:tcW w:w="11340" w:type="dxa"/>
          </w:tcPr>
          <w:p w14:paraId="7E3D6A35" w14:textId="714E94B4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Xe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ti,ab.</w:t>
            </w:r>
            <w:proofErr w:type="gramEnd"/>
          </w:p>
        </w:tc>
      </w:tr>
      <w:tr w:rsidR="00EA1098" w:rsidRPr="00717D31" w14:paraId="401A3F62" w14:textId="77777777" w:rsidTr="000E4574">
        <w:tc>
          <w:tcPr>
            <w:tcW w:w="988" w:type="dxa"/>
          </w:tcPr>
          <w:p w14:paraId="4D7004F9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8</w:t>
            </w:r>
          </w:p>
        </w:tc>
        <w:tc>
          <w:tcPr>
            <w:tcW w:w="11340" w:type="dxa"/>
          </w:tcPr>
          <w:p w14:paraId="5D7B92C1" w14:textId="491A984E" w:rsidR="00EA1098" w:rsidRPr="006D6C0E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C0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(“phentermine-topiramate” OR </w:t>
            </w:r>
            <w:r w:rsidR="00F85E4C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“</w:t>
            </w:r>
            <w:r w:rsidRPr="006D6C0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hentermine and topiramate</w:t>
            </w:r>
            <w:r w:rsidR="00F85E4C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”</w:t>
            </w:r>
            <w:r w:rsidRPr="006D6C0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OR "phentermine topiramate" OR phenterminetopiramate OR Qsymia).</w:t>
            </w:r>
            <w:proofErr w:type="gramStart"/>
            <w:r w:rsidRPr="006D6C0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ti,ab.</w:t>
            </w:r>
            <w:proofErr w:type="gramEnd"/>
          </w:p>
        </w:tc>
      </w:tr>
      <w:tr w:rsidR="00EA1098" w:rsidRPr="00717D31" w14:paraId="0083A5E3" w14:textId="77777777" w:rsidTr="000E4574">
        <w:tc>
          <w:tcPr>
            <w:tcW w:w="988" w:type="dxa"/>
          </w:tcPr>
          <w:p w14:paraId="49FE73DC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9</w:t>
            </w:r>
          </w:p>
        </w:tc>
        <w:tc>
          <w:tcPr>
            <w:tcW w:w="11340" w:type="dxa"/>
          </w:tcPr>
          <w:p w14:paraId="41AF8FEB" w14:textId="006A5349" w:rsidR="00EA1098" w:rsidRPr="004B27F9" w:rsidRDefault="00EA1098" w:rsidP="000E4574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(“b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upropion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-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altrexone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”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85E4C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="00F85E4C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“</w:t>
            </w:r>
            <w:proofErr w:type="gramEnd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bupropion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altrexone</w:t>
            </w:r>
            <w:proofErr w:type="gramStart"/>
            <w:r w:rsidR="00F85E4C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“</w:t>
            </w:r>
            <w:proofErr w:type="gramEnd"/>
            <w:r w:rsidR="00F85E4C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="00F85E4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</w:t>
            </w:r>
            <w:r w:rsidR="00F85E4C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“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amfebutamone 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nd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naltrexone</w:t>
            </w:r>
            <w:r w:rsidR="00F85E4C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”</w:t>
            </w:r>
            <w:r w:rsidR="00F85E4C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Contrave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).ti,ab.</w:t>
            </w:r>
          </w:p>
        </w:tc>
      </w:tr>
      <w:tr w:rsidR="00EA1098" w:rsidRPr="00717D31" w14:paraId="498D9D47" w14:textId="77777777" w:rsidTr="000E4574">
        <w:tc>
          <w:tcPr>
            <w:tcW w:w="988" w:type="dxa"/>
          </w:tcPr>
          <w:p w14:paraId="557F977B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0</w:t>
            </w:r>
          </w:p>
        </w:tc>
        <w:tc>
          <w:tcPr>
            <w:tcW w:w="11340" w:type="dxa"/>
          </w:tcPr>
          <w:p w14:paraId="1AE3355C" w14:textId="1AFB9EEF" w:rsidR="00EA1098" w:rsidRPr="004B27F9" w:rsidRDefault="00EA1098" w:rsidP="000E4574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exp 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Liraglutide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A1098" w:rsidRPr="00717D31" w14:paraId="47E501C7" w14:textId="77777777" w:rsidTr="000E4574">
        <w:tc>
          <w:tcPr>
            <w:tcW w:w="988" w:type="dxa"/>
          </w:tcPr>
          <w:p w14:paraId="58D776BF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1</w:t>
            </w:r>
          </w:p>
        </w:tc>
        <w:tc>
          <w:tcPr>
            <w:tcW w:w="11340" w:type="dxa"/>
          </w:tcPr>
          <w:p w14:paraId="5CF361F0" w14:textId="3C1C4572" w:rsidR="00EA1098" w:rsidRPr="004B27F9" w:rsidRDefault="00EA1098" w:rsidP="000E4574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axend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.ti,ab.</w:t>
            </w:r>
            <w:proofErr w:type="gramEnd"/>
          </w:p>
        </w:tc>
      </w:tr>
      <w:tr w:rsidR="00EA1098" w:rsidRPr="00717D31" w14:paraId="711188C4" w14:textId="77777777" w:rsidTr="000E4574">
        <w:tc>
          <w:tcPr>
            <w:tcW w:w="988" w:type="dxa"/>
          </w:tcPr>
          <w:p w14:paraId="37820CBB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2</w:t>
            </w:r>
          </w:p>
        </w:tc>
        <w:tc>
          <w:tcPr>
            <w:tcW w:w="11340" w:type="dxa"/>
          </w:tcPr>
          <w:p w14:paraId="132F36AE" w14:textId="3D441D03" w:rsidR="00EA1098" w:rsidRPr="004B27F9" w:rsidRDefault="00EA1098" w:rsidP="000E4574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exp </w:t>
            </w: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emaglutide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A1098" w:rsidRPr="00717D31" w14:paraId="105BB43B" w14:textId="77777777" w:rsidTr="000E4574">
        <w:tc>
          <w:tcPr>
            <w:tcW w:w="988" w:type="dxa"/>
          </w:tcPr>
          <w:p w14:paraId="48B8C8AE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3</w:t>
            </w:r>
          </w:p>
        </w:tc>
        <w:tc>
          <w:tcPr>
            <w:tcW w:w="11340" w:type="dxa"/>
          </w:tcPr>
          <w:p w14:paraId="73F79040" w14:textId="62E4355D" w:rsidR="00EA1098" w:rsidRPr="004B27F9" w:rsidRDefault="00EA1098" w:rsidP="000E4574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Wegov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y.ti,ab.</w:t>
            </w:r>
            <w:proofErr w:type="gramEnd"/>
          </w:p>
        </w:tc>
      </w:tr>
      <w:tr w:rsidR="00EA1098" w:rsidRPr="00717D31" w14:paraId="3F3A1BA5" w14:textId="77777777" w:rsidTr="000E4574">
        <w:tc>
          <w:tcPr>
            <w:tcW w:w="988" w:type="dxa"/>
          </w:tcPr>
          <w:p w14:paraId="291DFFB2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4</w:t>
            </w:r>
          </w:p>
        </w:tc>
        <w:tc>
          <w:tcPr>
            <w:tcW w:w="11340" w:type="dxa"/>
          </w:tcPr>
          <w:p w14:paraId="7EE71558" w14:textId="77777777" w:rsidR="00EA1098" w:rsidRPr="004B27F9" w:rsidRDefault="00EA1098" w:rsidP="000E4574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#6 OR #7 OR #8 OR #9 OR #10 OR #11 OR #12 OR #13</w:t>
            </w:r>
          </w:p>
        </w:tc>
      </w:tr>
      <w:tr w:rsidR="00EA1098" w:rsidRPr="00824A72" w14:paraId="2E67D019" w14:textId="77777777" w:rsidTr="000E4574">
        <w:tc>
          <w:tcPr>
            <w:tcW w:w="988" w:type="dxa"/>
          </w:tcPr>
          <w:p w14:paraId="33436C73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5</w:t>
            </w:r>
          </w:p>
        </w:tc>
        <w:tc>
          <w:tcPr>
            <w:tcW w:w="11340" w:type="dxa"/>
          </w:tcPr>
          <w:p w14:paraId="3CA44AA6" w14:textId="4451D400" w:rsidR="00EA1098" w:rsidRPr="00127ABB" w:rsidRDefault="009A2A71" w:rsidP="000E4574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‘economics’/exp OR </w:t>
            </w:r>
            <w:r w:rsidR="00EA1098" w:rsidRPr="00127A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‘economic evaluation'/exp OR 'economic model'/exp OR 'cost effectiveness analysis'/exp OR 'cost benefit analysis'/exp OR 'cost utility analysis'/exp OR</w:t>
            </w:r>
            <w:r w:rsidR="00EA109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‘cost minimization analysis’/exp OR</w:t>
            </w:r>
            <w:r w:rsidR="00EA1098" w:rsidRPr="00127A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EA109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‘cost consequence analysis’/exp OR </w:t>
            </w:r>
            <w:r w:rsidR="00EA1098" w:rsidRPr="00127A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onomic</w:t>
            </w:r>
            <w:proofErr w:type="gramStart"/>
            <w:r w:rsidR="00EA1098" w:rsidRPr="00127A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:ab</w:t>
            </w:r>
            <w:proofErr w:type="gramEnd"/>
            <w:r w:rsidR="00EA1098" w:rsidRPr="00127A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ti OR cost*:ab,ti OR pharmacoeconom</w:t>
            </w:r>
            <w:r w:rsidR="00EA109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  <w:r w:rsidR="00EA1098" w:rsidRPr="00127A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ab,ti</w:t>
            </w:r>
          </w:p>
        </w:tc>
      </w:tr>
      <w:tr w:rsidR="00EA1098" w:rsidRPr="00824A72" w14:paraId="32BB9250" w14:textId="77777777" w:rsidTr="000E4574">
        <w:tc>
          <w:tcPr>
            <w:tcW w:w="988" w:type="dxa"/>
          </w:tcPr>
          <w:p w14:paraId="5FA720D4" w14:textId="77777777" w:rsidR="00EA1098" w:rsidRPr="004B27F9" w:rsidRDefault="00EA1098" w:rsidP="000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Fonts w:ascii="Times New Roman" w:hAnsi="Times New Roman" w:cs="Times New Roman"/>
                <w:sz w:val="18"/>
                <w:szCs w:val="18"/>
              </w:rPr>
              <w:t>#16</w:t>
            </w:r>
          </w:p>
        </w:tc>
        <w:tc>
          <w:tcPr>
            <w:tcW w:w="11340" w:type="dxa"/>
          </w:tcPr>
          <w:p w14:paraId="29A34560" w14:textId="77777777" w:rsidR="00EA1098" w:rsidRPr="004B27F9" w:rsidRDefault="00EA1098" w:rsidP="000E4574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4B27F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#5 AND #14 AND #15</w:t>
            </w:r>
          </w:p>
        </w:tc>
      </w:tr>
    </w:tbl>
    <w:p w14:paraId="4131E666" w14:textId="12CD5F25" w:rsidR="00921366" w:rsidRDefault="00921366">
      <w:pPr>
        <w:rPr>
          <w:rFonts w:ascii="Times New Roman" w:hAnsi="Times New Roman" w:cs="Times New Roman"/>
          <w:sz w:val="18"/>
          <w:szCs w:val="18"/>
        </w:rPr>
      </w:pPr>
    </w:p>
    <w:p w14:paraId="6BC7DCBD" w14:textId="3F0F3EB2" w:rsidR="00747057" w:rsidRDefault="00747057">
      <w:pPr>
        <w:rPr>
          <w:rFonts w:ascii="Times New Roman" w:hAnsi="Times New Roman" w:cs="Times New Roman"/>
          <w:sz w:val="18"/>
          <w:szCs w:val="18"/>
        </w:rPr>
      </w:pPr>
    </w:p>
    <w:p w14:paraId="7CD311A2" w14:textId="0F4AB62A" w:rsidR="00F25F8B" w:rsidRDefault="005211F9" w:rsidP="005211F9">
      <w:pPr>
        <w:rPr>
          <w:rFonts w:ascii="TimesNewRomanPS-BoldMT" w:eastAsia="宋体" w:hAnsi="TimesNewRomanPS-BoldMT" w:cs="宋体" w:hint="eastAsia"/>
          <w:b/>
          <w:bCs/>
          <w:color w:val="000000"/>
          <w:kern w:val="0"/>
          <w:sz w:val="22"/>
        </w:rPr>
      </w:pPr>
      <w:r w:rsidRPr="009D6036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CRD (DARE, NHS EED, HTA)</w:t>
      </w:r>
      <w:r w:rsidR="00782835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11340"/>
      </w:tblGrid>
      <w:tr w:rsidR="00F25F8B" w:rsidRPr="00717D31" w14:paraId="0CEBB1D5" w14:textId="77777777" w:rsidTr="00F17C9F">
        <w:tc>
          <w:tcPr>
            <w:tcW w:w="988" w:type="dxa"/>
          </w:tcPr>
          <w:p w14:paraId="6D664CE2" w14:textId="77777777" w:rsidR="00F25F8B" w:rsidRPr="00921366" w:rsidRDefault="00F25F8B" w:rsidP="00F17C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3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92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. </w:t>
            </w:r>
          </w:p>
        </w:tc>
        <w:tc>
          <w:tcPr>
            <w:tcW w:w="11340" w:type="dxa"/>
          </w:tcPr>
          <w:p w14:paraId="08A06913" w14:textId="3555245F" w:rsidR="00F25F8B" w:rsidRPr="00921366" w:rsidRDefault="00F25F8B" w:rsidP="00F17C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3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</w:t>
            </w:r>
            <w:r w:rsidRPr="0092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y words (subject headings or free t</w:t>
            </w:r>
            <w:r w:rsidR="00377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</w:t>
            </w:r>
            <w:r w:rsidRPr="0092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)</w:t>
            </w:r>
          </w:p>
        </w:tc>
      </w:tr>
      <w:tr w:rsidR="00F25F8B" w:rsidRPr="00717D31" w14:paraId="0C185BB7" w14:textId="77777777" w:rsidTr="00F17C9F">
        <w:tc>
          <w:tcPr>
            <w:tcW w:w="988" w:type="dxa"/>
          </w:tcPr>
          <w:p w14:paraId="4911E722" w14:textId="77777777" w:rsidR="00F25F8B" w:rsidRPr="00BE5F30" w:rsidRDefault="00F25F8B" w:rsidP="00F17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30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11340" w:type="dxa"/>
          </w:tcPr>
          <w:p w14:paraId="4EDCEA61" w14:textId="3985E9D2" w:rsidR="00F25F8B" w:rsidRPr="00BE5F30" w:rsidRDefault="00377267" w:rsidP="00F17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30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(MeSH DESCRIPTOR Obesity EXPLODE ALL TREES) OR (Obes*) OR (Overweight) OR (anti obesity) OR (weight loss)</w:t>
            </w:r>
          </w:p>
        </w:tc>
      </w:tr>
      <w:tr w:rsidR="00F25F8B" w:rsidRPr="00717D31" w14:paraId="44D7ABA5" w14:textId="77777777" w:rsidTr="00F17C9F">
        <w:tc>
          <w:tcPr>
            <w:tcW w:w="988" w:type="dxa"/>
          </w:tcPr>
          <w:p w14:paraId="1D83321B" w14:textId="77777777" w:rsidR="00F25F8B" w:rsidRPr="00BE5F30" w:rsidRDefault="00F25F8B" w:rsidP="00F17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30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11340" w:type="dxa"/>
          </w:tcPr>
          <w:p w14:paraId="4D25F93E" w14:textId="09D0DDAA" w:rsidR="00F25F8B" w:rsidRPr="00BE5F30" w:rsidRDefault="00377267" w:rsidP="00F17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30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(Orlistat) OR (Xenical) OR (phentermine topiramate) OR (qsymia) OR (naltrexone bupropion) OR (Contrave) OR (Liraglutide) OR (Saxenda) OR (semaglutide) OR (Wegovy)</w:t>
            </w:r>
          </w:p>
        </w:tc>
      </w:tr>
      <w:tr w:rsidR="00F25F8B" w:rsidRPr="00717D31" w14:paraId="069753E5" w14:textId="77777777" w:rsidTr="00F17C9F">
        <w:tc>
          <w:tcPr>
            <w:tcW w:w="988" w:type="dxa"/>
          </w:tcPr>
          <w:p w14:paraId="20E0B6E7" w14:textId="77777777" w:rsidR="00F25F8B" w:rsidRPr="00BE5F30" w:rsidRDefault="00F25F8B" w:rsidP="00F17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30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11340" w:type="dxa"/>
          </w:tcPr>
          <w:p w14:paraId="67D58D37" w14:textId="6D1960C7" w:rsidR="00F25F8B" w:rsidRPr="00BE5F30" w:rsidRDefault="00377267" w:rsidP="00F17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30">
              <w:rPr>
                <w:rFonts w:ascii="Times New Roman" w:hAnsi="Times New Roman" w:cs="Times New Roman"/>
                <w:sz w:val="18"/>
                <w:szCs w:val="18"/>
              </w:rPr>
              <w:t>#1 AND #2</w:t>
            </w:r>
          </w:p>
        </w:tc>
      </w:tr>
    </w:tbl>
    <w:p w14:paraId="5CE997D8" w14:textId="59543A3A" w:rsidR="00F51BDE" w:rsidRPr="00377267" w:rsidRDefault="00F51BD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77267">
        <w:rPr>
          <w:rFonts w:ascii="Times New Roman" w:hAnsi="Times New Roman" w:cs="Times New Roman"/>
          <w:b/>
          <w:bCs/>
          <w:sz w:val="18"/>
          <w:szCs w:val="18"/>
        </w:rPr>
        <w:lastRenderedPageBreak/>
        <w:t>ISPOR</w:t>
      </w:r>
      <w:r w:rsidR="0078283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4111"/>
      </w:tblGrid>
      <w:tr w:rsidR="00377267" w14:paraId="554F7091" w14:textId="77777777" w:rsidTr="00377267">
        <w:tc>
          <w:tcPr>
            <w:tcW w:w="2405" w:type="dxa"/>
          </w:tcPr>
          <w:p w14:paraId="395901F6" w14:textId="223AEBA7" w:rsidR="00377267" w:rsidRDefault="0037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/Disorder</w:t>
            </w:r>
          </w:p>
        </w:tc>
        <w:tc>
          <w:tcPr>
            <w:tcW w:w="4111" w:type="dxa"/>
          </w:tcPr>
          <w:p w14:paraId="26ACFC15" w14:textId="38580B6D" w:rsidR="00377267" w:rsidRDefault="0037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L</w:t>
            </w:r>
          </w:p>
        </w:tc>
      </w:tr>
      <w:tr w:rsidR="00377267" w14:paraId="19943C27" w14:textId="77777777" w:rsidTr="00377267">
        <w:tc>
          <w:tcPr>
            <w:tcW w:w="2405" w:type="dxa"/>
          </w:tcPr>
          <w:p w14:paraId="639E5AB1" w14:textId="76939A28" w:rsidR="00377267" w:rsidRDefault="0037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pic</w:t>
            </w:r>
          </w:p>
        </w:tc>
        <w:tc>
          <w:tcPr>
            <w:tcW w:w="4111" w:type="dxa"/>
          </w:tcPr>
          <w:p w14:paraId="4D0A2758" w14:textId="62A2E32C" w:rsidR="00377267" w:rsidRDefault="0037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omic Evaluation</w:t>
            </w:r>
          </w:p>
        </w:tc>
      </w:tr>
      <w:tr w:rsidR="00377267" w14:paraId="1D27AF84" w14:textId="77777777" w:rsidTr="00377267">
        <w:tc>
          <w:tcPr>
            <w:tcW w:w="2405" w:type="dxa"/>
          </w:tcPr>
          <w:p w14:paraId="66D46E32" w14:textId="163F9C42" w:rsidR="00377267" w:rsidRDefault="0037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btopic</w:t>
            </w:r>
          </w:p>
        </w:tc>
        <w:tc>
          <w:tcPr>
            <w:tcW w:w="4111" w:type="dxa"/>
          </w:tcPr>
          <w:p w14:paraId="7E945FAF" w14:textId="3C413D4B" w:rsidR="00377267" w:rsidRDefault="0037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L</w:t>
            </w:r>
          </w:p>
        </w:tc>
      </w:tr>
      <w:tr w:rsidR="00377267" w14:paraId="743DC360" w14:textId="77777777" w:rsidTr="00377267">
        <w:tc>
          <w:tcPr>
            <w:tcW w:w="2405" w:type="dxa"/>
          </w:tcPr>
          <w:p w14:paraId="16852702" w14:textId="50486BF7" w:rsidR="00377267" w:rsidRDefault="0037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ference</w:t>
            </w:r>
          </w:p>
        </w:tc>
        <w:tc>
          <w:tcPr>
            <w:tcW w:w="4111" w:type="dxa"/>
          </w:tcPr>
          <w:p w14:paraId="0D363938" w14:textId="6DE1F440" w:rsidR="00377267" w:rsidRDefault="00782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L</w:t>
            </w:r>
          </w:p>
        </w:tc>
      </w:tr>
      <w:tr w:rsidR="00377267" w14:paraId="7E6A20D1" w14:textId="77777777" w:rsidTr="00377267">
        <w:tc>
          <w:tcPr>
            <w:tcW w:w="2405" w:type="dxa"/>
          </w:tcPr>
          <w:p w14:paraId="691B8B1A" w14:textId="4FD0389F" w:rsidR="00377267" w:rsidRDefault="0037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hors</w:t>
            </w:r>
          </w:p>
        </w:tc>
        <w:tc>
          <w:tcPr>
            <w:tcW w:w="4111" w:type="dxa"/>
          </w:tcPr>
          <w:p w14:paraId="60B4428E" w14:textId="77777777" w:rsidR="00377267" w:rsidRDefault="003772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7267" w14:paraId="2AA02390" w14:textId="77777777" w:rsidTr="00377267">
        <w:tc>
          <w:tcPr>
            <w:tcW w:w="2405" w:type="dxa"/>
          </w:tcPr>
          <w:p w14:paraId="5ACBA1CC" w14:textId="4D05FEA4" w:rsidR="00377267" w:rsidRDefault="003772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yword</w:t>
            </w:r>
          </w:p>
        </w:tc>
        <w:tc>
          <w:tcPr>
            <w:tcW w:w="4111" w:type="dxa"/>
          </w:tcPr>
          <w:p w14:paraId="510AE92C" w14:textId="523BE2EE" w:rsidR="00377267" w:rsidRDefault="00782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</w:tbl>
    <w:p w14:paraId="6ADE1290" w14:textId="77777777" w:rsidR="00244E66" w:rsidRDefault="00244E66" w:rsidP="00244E66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C038A04" w14:textId="5219222C" w:rsidR="005211F9" w:rsidRPr="005211F9" w:rsidRDefault="005211F9">
      <w:pPr>
        <w:rPr>
          <w:rFonts w:ascii="Times New Roman" w:hAnsi="Times New Roman" w:cs="Times New Roman"/>
          <w:sz w:val="18"/>
          <w:szCs w:val="18"/>
        </w:rPr>
      </w:pPr>
    </w:p>
    <w:sectPr w:rsidR="005211F9" w:rsidRPr="005211F9" w:rsidSect="00E35834">
      <w:footerReference w:type="default" r:id="rId6"/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D8DC4" w14:textId="77777777" w:rsidR="009C09E8" w:rsidRDefault="009C09E8" w:rsidP="00BF5FEF">
      <w:r>
        <w:separator/>
      </w:r>
    </w:p>
  </w:endnote>
  <w:endnote w:type="continuationSeparator" w:id="0">
    <w:p w14:paraId="2A492FB3" w14:textId="77777777" w:rsidR="009C09E8" w:rsidRDefault="009C09E8" w:rsidP="00BF5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8758710"/>
      <w:docPartObj>
        <w:docPartGallery w:val="Page Numbers (Bottom of Page)"/>
        <w:docPartUnique/>
      </w:docPartObj>
    </w:sdtPr>
    <w:sdtContent>
      <w:p w14:paraId="34F3E1B5" w14:textId="7A675AF3" w:rsidR="003922C5" w:rsidRDefault="003922C5" w:rsidP="003922C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BC34A" w14:textId="77777777" w:rsidR="009C09E8" w:rsidRDefault="009C09E8" w:rsidP="00BF5FEF">
      <w:r>
        <w:separator/>
      </w:r>
    </w:p>
  </w:footnote>
  <w:footnote w:type="continuationSeparator" w:id="0">
    <w:p w14:paraId="09B226A3" w14:textId="77777777" w:rsidR="009C09E8" w:rsidRDefault="009C09E8" w:rsidP="00BF5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D31"/>
    <w:rsid w:val="00127ABB"/>
    <w:rsid w:val="001F77D9"/>
    <w:rsid w:val="002061BE"/>
    <w:rsid w:val="00222D3A"/>
    <w:rsid w:val="00244E66"/>
    <w:rsid w:val="002922AF"/>
    <w:rsid w:val="002B2914"/>
    <w:rsid w:val="002E0193"/>
    <w:rsid w:val="002E246D"/>
    <w:rsid w:val="003455BB"/>
    <w:rsid w:val="00346DB8"/>
    <w:rsid w:val="0037593A"/>
    <w:rsid w:val="00377267"/>
    <w:rsid w:val="00380151"/>
    <w:rsid w:val="003922C5"/>
    <w:rsid w:val="00396796"/>
    <w:rsid w:val="003D6F76"/>
    <w:rsid w:val="003E40C6"/>
    <w:rsid w:val="0040119D"/>
    <w:rsid w:val="00483115"/>
    <w:rsid w:val="004B27F9"/>
    <w:rsid w:val="004E5D68"/>
    <w:rsid w:val="005211F9"/>
    <w:rsid w:val="005226BB"/>
    <w:rsid w:val="0057597E"/>
    <w:rsid w:val="00595372"/>
    <w:rsid w:val="005B5E4D"/>
    <w:rsid w:val="005F00B6"/>
    <w:rsid w:val="005F191E"/>
    <w:rsid w:val="006B5270"/>
    <w:rsid w:val="006C0904"/>
    <w:rsid w:val="006D6C0E"/>
    <w:rsid w:val="006E42FA"/>
    <w:rsid w:val="00717D31"/>
    <w:rsid w:val="00747057"/>
    <w:rsid w:val="00782835"/>
    <w:rsid w:val="007D2E1B"/>
    <w:rsid w:val="008041E5"/>
    <w:rsid w:val="00824A72"/>
    <w:rsid w:val="008341F1"/>
    <w:rsid w:val="008372D2"/>
    <w:rsid w:val="00870C86"/>
    <w:rsid w:val="008918F7"/>
    <w:rsid w:val="008D0173"/>
    <w:rsid w:val="008F7F25"/>
    <w:rsid w:val="00921366"/>
    <w:rsid w:val="0095111F"/>
    <w:rsid w:val="00956202"/>
    <w:rsid w:val="009A2A71"/>
    <w:rsid w:val="009C09E8"/>
    <w:rsid w:val="00A1610F"/>
    <w:rsid w:val="00A30B33"/>
    <w:rsid w:val="00A7322A"/>
    <w:rsid w:val="00A9617A"/>
    <w:rsid w:val="00B6485C"/>
    <w:rsid w:val="00B75C5A"/>
    <w:rsid w:val="00BD1E6D"/>
    <w:rsid w:val="00BD74F2"/>
    <w:rsid w:val="00BE5F30"/>
    <w:rsid w:val="00BF3FA4"/>
    <w:rsid w:val="00BF5FEF"/>
    <w:rsid w:val="00C73B85"/>
    <w:rsid w:val="00C94DB2"/>
    <w:rsid w:val="00CB6EFE"/>
    <w:rsid w:val="00CC3BF7"/>
    <w:rsid w:val="00D73972"/>
    <w:rsid w:val="00D73D4A"/>
    <w:rsid w:val="00DA6D8B"/>
    <w:rsid w:val="00E065A0"/>
    <w:rsid w:val="00E25242"/>
    <w:rsid w:val="00E35834"/>
    <w:rsid w:val="00EA1098"/>
    <w:rsid w:val="00EA68C5"/>
    <w:rsid w:val="00EC6AE6"/>
    <w:rsid w:val="00ED403F"/>
    <w:rsid w:val="00ED6FEB"/>
    <w:rsid w:val="00EF6992"/>
    <w:rsid w:val="00F25F8B"/>
    <w:rsid w:val="00F51BDE"/>
    <w:rsid w:val="00F85E4C"/>
    <w:rsid w:val="00F971CF"/>
    <w:rsid w:val="00FE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35EC3"/>
  <w15:chartTrackingRefBased/>
  <w15:docId w15:val="{154D9645-4877-44B2-930F-75768DC74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7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17D3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a4">
    <w:name w:val="Strong"/>
    <w:basedOn w:val="a0"/>
    <w:uiPriority w:val="22"/>
    <w:qFormat/>
    <w:rsid w:val="00EC6AE6"/>
    <w:rPr>
      <w:b/>
      <w:bCs/>
    </w:rPr>
  </w:style>
  <w:style w:type="paragraph" w:styleId="a5">
    <w:name w:val="header"/>
    <w:basedOn w:val="a"/>
    <w:link w:val="a6"/>
    <w:uiPriority w:val="99"/>
    <w:unhideWhenUsed/>
    <w:rsid w:val="00BF5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F5FE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F5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F5F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9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1</TotalTime>
  <Pages>3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Yan</dc:creator>
  <cp:keywords/>
  <dc:description/>
  <cp:lastModifiedBy>sophiaxueyan@outlook.com</cp:lastModifiedBy>
  <cp:revision>97</cp:revision>
  <dcterms:created xsi:type="dcterms:W3CDTF">2021-12-14T07:02:00Z</dcterms:created>
  <dcterms:modified xsi:type="dcterms:W3CDTF">2023-05-12T01:59:00Z</dcterms:modified>
</cp:coreProperties>
</file>